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E0CFA" w14:textId="515E61BE" w:rsidR="002D0E2F" w:rsidRDefault="002D0E2F" w:rsidP="002D0E2F">
      <w:pPr>
        <w:spacing w:line="480" w:lineRule="auto"/>
      </w:pPr>
      <w:r w:rsidRPr="003517F7">
        <w:t>Table S2.</w:t>
      </w:r>
      <w:r w:rsidRPr="00142BD6">
        <w:rPr>
          <w:b/>
          <w:bCs/>
        </w:rPr>
        <w:t xml:space="preserve"> </w:t>
      </w:r>
      <w:r w:rsidRPr="00142BD6">
        <w:t>Prevalence (%) and mean abundance (SD; range) of parasites infecting fathead minnows (</w:t>
      </w:r>
      <w:r w:rsidRPr="00142BD6">
        <w:rPr>
          <w:i/>
          <w:iCs/>
        </w:rPr>
        <w:t>Pimephales promelas</w:t>
      </w:r>
      <w:r w:rsidRPr="00142BD6">
        <w:t xml:space="preserve">) </w:t>
      </w:r>
      <w:r>
        <w:t>from</w:t>
      </w:r>
      <w:r w:rsidRPr="00142BD6">
        <w:t xml:space="preserve"> southern Alberta, Canada</w:t>
      </w:r>
      <w:r>
        <w:t xml:space="preserve"> between </w:t>
      </w:r>
      <w:r w:rsidRPr="000658E0">
        <w:rPr>
          <w:color w:val="000000" w:themeColor="text1"/>
        </w:rPr>
        <w:t>2018–2020</w:t>
      </w:r>
      <w:r w:rsidRPr="00142BD6">
        <w:t>. N</w:t>
      </w:r>
      <w:r>
        <w:t>E</w:t>
      </w:r>
      <w:r w:rsidRPr="00142BD6">
        <w:t xml:space="preserve">: not </w:t>
      </w:r>
      <w:r>
        <w:t>enumerated</w:t>
      </w:r>
      <w:r w:rsidRPr="00142BD6">
        <w:t>; NS: not sampled.</w:t>
      </w:r>
      <w:r w:rsidRPr="00A61298">
        <w:t xml:space="preserve"> </w:t>
      </w:r>
      <w:r w:rsidRPr="000658E0">
        <w:t>CC: Coulee Creek Stormwater Pond; GS: Gold Spring Park Pond; MQ: McQuillan Reservoir; RL: Reesor Lake; SCR: Spruce Coulee Reservoir; ST: Stirling Lions</w:t>
      </w:r>
      <w:r>
        <w:t>’</w:t>
      </w:r>
      <w:r w:rsidRPr="000658E0">
        <w:t xml:space="preserve"> Fish Pond; UP: University Pond. </w:t>
      </w:r>
    </w:p>
    <w:tbl>
      <w:tblPr>
        <w:tblStyle w:val="PlainTable22"/>
        <w:tblW w:w="15304" w:type="dxa"/>
        <w:jc w:val="center"/>
        <w:tblLook w:val="04A0" w:firstRow="1" w:lastRow="0" w:firstColumn="1" w:lastColumn="0" w:noHBand="0" w:noVBand="1"/>
      </w:tblPr>
      <w:tblGrid>
        <w:gridCol w:w="2383"/>
        <w:gridCol w:w="3133"/>
        <w:gridCol w:w="1150"/>
        <w:gridCol w:w="1082"/>
        <w:gridCol w:w="1150"/>
        <w:gridCol w:w="2237"/>
        <w:gridCol w:w="2026"/>
        <w:gridCol w:w="2143"/>
      </w:tblGrid>
      <w:tr w:rsidR="002D0E2F" w:rsidRPr="002D0E2F" w14:paraId="115B244C" w14:textId="77777777" w:rsidTr="002D0E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</w:tcPr>
          <w:p w14:paraId="0E3E7E7E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  <w:r w:rsidRPr="002D0E2F">
              <w:rPr>
                <w:color w:val="222222"/>
              </w:rPr>
              <w:t>Site</w:t>
            </w:r>
          </w:p>
        </w:tc>
        <w:tc>
          <w:tcPr>
            <w:tcW w:w="3133" w:type="dxa"/>
            <w:vMerge w:val="restart"/>
            <w:tcBorders>
              <w:top w:val="single" w:sz="4" w:space="0" w:color="7F7F7F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874F90" w14:textId="77777777" w:rsidR="002D0E2F" w:rsidRPr="002D0E2F" w:rsidRDefault="002D0E2F" w:rsidP="002D0E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2D0E2F">
              <w:rPr>
                <w:color w:val="222222"/>
              </w:rPr>
              <w:t>Parasite species</w:t>
            </w:r>
          </w:p>
        </w:tc>
        <w:tc>
          <w:tcPr>
            <w:tcW w:w="3382" w:type="dxa"/>
            <w:gridSpan w:val="3"/>
            <w:tcBorders>
              <w:top w:val="single" w:sz="4" w:space="0" w:color="7F7F7F"/>
              <w:left w:val="nil"/>
              <w:bottom w:val="nil"/>
              <w:right w:val="single" w:sz="4" w:space="0" w:color="auto"/>
            </w:tcBorders>
          </w:tcPr>
          <w:p w14:paraId="78040C18" w14:textId="77777777" w:rsidR="002D0E2F" w:rsidRPr="002D0E2F" w:rsidRDefault="002D0E2F" w:rsidP="002D0E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2D0E2F">
              <w:rPr>
                <w:color w:val="222222"/>
              </w:rPr>
              <w:t>Prevalence (</w:t>
            </w:r>
            <w:r w:rsidRPr="002D0E2F">
              <w:rPr>
                <w:i/>
                <w:iCs/>
                <w:color w:val="222222"/>
              </w:rPr>
              <w:t>n</w:t>
            </w:r>
            <w:r w:rsidRPr="002D0E2F">
              <w:rPr>
                <w:color w:val="222222"/>
              </w:rPr>
              <w:t>)</w:t>
            </w:r>
          </w:p>
        </w:tc>
        <w:tc>
          <w:tcPr>
            <w:tcW w:w="6406" w:type="dxa"/>
            <w:gridSpan w:val="3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14:paraId="4E50EB2E" w14:textId="77777777" w:rsidR="002D0E2F" w:rsidRPr="002D0E2F" w:rsidRDefault="002D0E2F" w:rsidP="002D0E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2D0E2F">
              <w:rPr>
                <w:color w:val="222222"/>
              </w:rPr>
              <w:t>Mean abundance (SD; range)</w:t>
            </w:r>
          </w:p>
        </w:tc>
      </w:tr>
      <w:tr w:rsidR="002D0E2F" w:rsidRPr="002D0E2F" w14:paraId="3BDF1C68" w14:textId="77777777" w:rsidTr="002D0E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noWrap/>
          </w:tcPr>
          <w:p w14:paraId="708C3041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vMerge/>
            <w:tcBorders>
              <w:top w:val="single" w:sz="4" w:space="0" w:color="7F7F7F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D2413BD" w14:textId="77777777" w:rsidR="002D0E2F" w:rsidRPr="002D0E2F" w:rsidRDefault="002D0E2F" w:rsidP="002D0E2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629AD" w14:textId="77777777" w:rsidR="002D0E2F" w:rsidRPr="002D0E2F" w:rsidRDefault="002D0E2F" w:rsidP="002D0E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2D0E2F">
              <w:rPr>
                <w:color w:val="222222"/>
              </w:rPr>
              <w:t>201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9C0E3" w14:textId="77777777" w:rsidR="002D0E2F" w:rsidRPr="002D0E2F" w:rsidRDefault="002D0E2F" w:rsidP="002D0E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2D0E2F">
              <w:rPr>
                <w:color w:val="222222"/>
              </w:rPr>
              <w:t>20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79CC2A" w14:textId="77777777" w:rsidR="002D0E2F" w:rsidRPr="002D0E2F" w:rsidRDefault="002D0E2F" w:rsidP="002D0E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2D0E2F">
              <w:rPr>
                <w:color w:val="222222"/>
              </w:rPr>
              <w:t>2020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A18EF" w14:textId="77777777" w:rsidR="002D0E2F" w:rsidRPr="002D0E2F" w:rsidRDefault="002D0E2F" w:rsidP="002D0E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2D0E2F">
              <w:rPr>
                <w:color w:val="222222"/>
              </w:rPr>
              <w:t>2018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B7314" w14:textId="77777777" w:rsidR="002D0E2F" w:rsidRPr="002D0E2F" w:rsidRDefault="002D0E2F" w:rsidP="002D0E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2D0E2F">
              <w:rPr>
                <w:color w:val="222222"/>
              </w:rPr>
              <w:t>2019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A691B" w14:textId="77777777" w:rsidR="002D0E2F" w:rsidRPr="002D0E2F" w:rsidRDefault="002D0E2F" w:rsidP="002D0E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2D0E2F">
              <w:rPr>
                <w:color w:val="222222"/>
              </w:rPr>
              <w:t>2020</w:t>
            </w:r>
          </w:p>
        </w:tc>
      </w:tr>
      <w:tr w:rsidR="002D0E2F" w:rsidRPr="002D0E2F" w14:paraId="68A0E4B6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519553" w14:textId="77777777" w:rsidR="002D0E2F" w:rsidRPr="002D0E2F" w:rsidRDefault="002D0E2F" w:rsidP="002D0E2F">
            <w:pPr>
              <w:spacing w:line="480" w:lineRule="auto"/>
              <w:jc w:val="center"/>
              <w:rPr>
                <w:b w:val="0"/>
                <w:bCs w:val="0"/>
                <w:color w:val="222222"/>
              </w:rPr>
            </w:pPr>
            <w:r w:rsidRPr="002D0E2F">
              <w:rPr>
                <w:b w:val="0"/>
                <w:bCs w:val="0"/>
                <w:color w:val="222222"/>
              </w:rPr>
              <w:t>CC</w:t>
            </w:r>
          </w:p>
        </w:tc>
        <w:tc>
          <w:tcPr>
            <w:tcW w:w="31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9DA7F4C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Ornithodiplostomum ptychocheilu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2610C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30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1EC6B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0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CB77D4A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0)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4E7779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08.63 (101.9; 70-433)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A0C8A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87.5 (61.5; 69-370)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CFCAB9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61.75 (66.5; 59-319)</w:t>
            </w:r>
          </w:p>
        </w:tc>
      </w:tr>
      <w:tr w:rsidR="002D0E2F" w:rsidRPr="002D0E2F" w14:paraId="13A09F5D" w14:textId="77777777" w:rsidTr="002D0E2F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F72FB39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1CA321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Ornithodiplostomum</w:t>
            </w:r>
            <w:r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18B4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AAFF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AFF145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CEFE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8.47 (10.4; 2-46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A178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87.88 (39.2; 29-203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3F1B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67.65 (62.6; 6-295)</w:t>
            </w:r>
          </w:p>
        </w:tc>
      </w:tr>
      <w:tr w:rsidR="002D0E2F" w:rsidRPr="002D0E2F" w14:paraId="1E4FC3C8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140E813D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80BB75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Posthodiplostomum minimu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371E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3.3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5BE9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499D3C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32.5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EB5A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17 (0.5; 0-2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AC64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6A38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4 (0.6; 0-2)</w:t>
            </w:r>
          </w:p>
        </w:tc>
      </w:tr>
      <w:tr w:rsidR="002D0E2F" w:rsidRPr="002D0E2F" w14:paraId="34C244E0" w14:textId="77777777" w:rsidTr="002D0E2F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5169689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99FF86" w14:textId="719298C0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Diplostomum</w:t>
            </w:r>
            <w:r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BE53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73.3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5FBA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47.5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BB39DD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2.5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9E37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6.63 (8.5; 0-25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7009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.5 (2.4; 0-1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CAC2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28 (0.9; 0-6)</w:t>
            </w:r>
          </w:p>
        </w:tc>
      </w:tr>
      <w:tr w:rsidR="002D0E2F" w:rsidRPr="002D0E2F" w14:paraId="5D578C23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1BD91B65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FCB93F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Crassiphiala bulbogloss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91A2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43.3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D57C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72.5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80C387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47.5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BE7A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67 (0.8; 0-2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1D25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.65 (1.4; 0-5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F194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 (1.4; 0-5)</w:t>
            </w:r>
          </w:p>
        </w:tc>
      </w:tr>
      <w:tr w:rsidR="002D0E2F" w:rsidRPr="002D0E2F" w14:paraId="3851D2CD" w14:textId="77777777" w:rsidTr="002D0E2F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2A7FE99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DEEBEF" w14:textId="2D413884" w:rsidR="002D0E2F" w:rsidRPr="002D0E2F" w:rsidRDefault="00C93A2C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>
              <w:rPr>
                <w:i/>
                <w:iCs/>
                <w:color w:val="222222"/>
                <w:sz w:val="20"/>
              </w:rPr>
              <w:t>Contracaecum</w:t>
            </w:r>
            <w:r w:rsidR="002D0E2F"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D3B7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048C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40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3B1E5E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.5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B5C6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1431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55 (0.9; 0-4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9389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3 (0.2; 0-1)</w:t>
            </w:r>
          </w:p>
        </w:tc>
      </w:tr>
      <w:tr w:rsidR="002D0E2F" w:rsidRPr="002D0E2F" w14:paraId="07E8F366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3610C8C2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F27C7D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Goussia degiusti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A239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3.3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443F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82.5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C0C8B3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85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747D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N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A3D1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N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82E8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NE</w:t>
            </w:r>
          </w:p>
        </w:tc>
      </w:tr>
      <w:tr w:rsidR="002D0E2F" w:rsidRPr="002D0E2F" w14:paraId="279AE6A9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0ECE3FF0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77904A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Pomphorhynchus bulbocoll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1FE8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C386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BCC704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672BCE66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69A191E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0C24341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</w:tr>
      <w:tr w:rsidR="002D0E2F" w:rsidRPr="002D0E2F" w14:paraId="14904E77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7C8FB742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766553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Ligula intestinali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EEDA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D08E6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7B2204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40D4D1B7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F7E374B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81BFB9B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</w:tr>
      <w:tr w:rsidR="002D0E2F" w:rsidRPr="002D0E2F" w14:paraId="3C354A2B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7F1EE6F2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8EC933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Proteocephalus</w:t>
            </w:r>
            <w:r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989F7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30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E7370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5F7E0E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3CE48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D68E8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E9ACB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</w:tr>
      <w:tr w:rsidR="002D0E2F" w:rsidRPr="002D0E2F" w14:paraId="63FB9ED1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6B2717" w14:textId="77777777" w:rsidR="002D0E2F" w:rsidRPr="002D0E2F" w:rsidRDefault="002D0E2F" w:rsidP="002D0E2F">
            <w:pPr>
              <w:spacing w:line="480" w:lineRule="auto"/>
              <w:jc w:val="center"/>
              <w:rPr>
                <w:b w:val="0"/>
                <w:bCs w:val="0"/>
                <w:color w:val="222222"/>
              </w:rPr>
            </w:pPr>
            <w:r w:rsidRPr="002D0E2F">
              <w:rPr>
                <w:b w:val="0"/>
                <w:bCs w:val="0"/>
                <w:color w:val="222222"/>
              </w:rPr>
              <w:t>GS</w:t>
            </w:r>
          </w:p>
        </w:tc>
        <w:tc>
          <w:tcPr>
            <w:tcW w:w="3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C78489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O. ptychocheilu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433D1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1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4ADAB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0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7763AC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0)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77C32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313.02 (101.7; 115-529)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48BA4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54.13 (76.2; 74-465)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DE79F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55.9 (91.1; 134-585)</w:t>
            </w:r>
          </w:p>
        </w:tc>
      </w:tr>
      <w:tr w:rsidR="002D0E2F" w:rsidRPr="002D0E2F" w14:paraId="40874D6D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4708B2E2" w14:textId="77777777" w:rsidR="002D0E2F" w:rsidRPr="002D0E2F" w:rsidRDefault="002D0E2F" w:rsidP="002D0E2F">
            <w:pPr>
              <w:spacing w:line="480" w:lineRule="auto"/>
              <w:jc w:val="center"/>
              <w:rPr>
                <w:b w:val="0"/>
                <w:bCs w:val="0"/>
                <w:color w:val="222222"/>
              </w:rPr>
            </w:pPr>
            <w:r w:rsidRPr="002D0E2F">
              <w:rPr>
                <w:b w:val="0"/>
                <w:bCs w:val="0"/>
                <w:color w:val="222222"/>
              </w:rPr>
              <w:lastRenderedPageBreak/>
              <w:t>GS</w:t>
            </w:r>
          </w:p>
        </w:tc>
        <w:tc>
          <w:tcPr>
            <w:tcW w:w="31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3C364B7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Ornithodiplostomum</w:t>
            </w:r>
            <w:r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B876F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1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7AE0C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0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D2D04CE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0)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E5C2E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34.68 (34.9; 1-185)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32899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81.43 (72.3; 61-347)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97842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6.55 (63.0; 13-295)</w:t>
            </w:r>
          </w:p>
        </w:tc>
      </w:tr>
      <w:tr w:rsidR="002D0E2F" w:rsidRPr="002D0E2F" w14:paraId="70B8DE8E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1B21316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92E738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P. minimu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19F8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7.1 (4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3C01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42.5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FC9DF9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285B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27 (0.7; 0-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0F29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95 (1.3; 0-5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8B83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48 (1.4; 0-8)</w:t>
            </w:r>
          </w:p>
        </w:tc>
      </w:tr>
      <w:tr w:rsidR="002D0E2F" w:rsidRPr="002D0E2F" w14:paraId="162DC569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F3ECFBD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B48411" w14:textId="1FFAFDA8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Diplostomum</w:t>
            </w:r>
            <w:r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4423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C2E4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5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8E65F0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A278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C038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2 (0.5; 0-2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EA1B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</w:tr>
      <w:tr w:rsidR="002D0E2F" w:rsidRPr="002D0E2F" w14:paraId="51237DFD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4FAF813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0BF42D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C. bulbogloss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452D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2.0 (4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BF97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7.5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3FE196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5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409D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54 (1.3; 0-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8A19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5 (0.9; 0-4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AA5D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5 (0.2; 0-1)</w:t>
            </w:r>
          </w:p>
        </w:tc>
      </w:tr>
      <w:tr w:rsidR="002D0E2F" w:rsidRPr="002D0E2F" w14:paraId="479E11B9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9A52255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230566" w14:textId="6EEECCC6" w:rsidR="002D0E2F" w:rsidRPr="002D0E2F" w:rsidRDefault="00C93A2C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>
              <w:rPr>
                <w:i/>
                <w:iCs/>
                <w:color w:val="222222"/>
                <w:sz w:val="20"/>
              </w:rPr>
              <w:t>Contracaecum</w:t>
            </w:r>
            <w:r w:rsidRPr="002D0E2F">
              <w:rPr>
                <w:color w:val="222222"/>
                <w:sz w:val="20"/>
              </w:rPr>
              <w:t xml:space="preserve"> </w:t>
            </w:r>
            <w:r w:rsidR="002D0E2F" w:rsidRPr="002D0E2F">
              <w:rPr>
                <w:color w:val="222222"/>
                <w:sz w:val="20"/>
              </w:rPr>
              <w:t>sp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F0D2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8F2B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32.5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DA273C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EEA2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7B6A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43 (0.7; 0-2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850E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2 (0.8; 0-5)</w:t>
            </w:r>
          </w:p>
        </w:tc>
      </w:tr>
      <w:tr w:rsidR="002D0E2F" w:rsidRPr="002D0E2F" w14:paraId="676810DF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61AC36C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C7B837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G. degiusti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CF60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65.9 (4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74F6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95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35C81A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52E7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N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505F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N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07EF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NE</w:t>
            </w:r>
          </w:p>
        </w:tc>
      </w:tr>
      <w:tr w:rsidR="002D0E2F" w:rsidRPr="002D0E2F" w14:paraId="2D1A4B42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E5C2BEE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0E1909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P. bulbocoll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445D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724F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A82853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.5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DA02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5FB611C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359A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3 (0.2; 0-1)</w:t>
            </w:r>
          </w:p>
        </w:tc>
      </w:tr>
      <w:tr w:rsidR="002D0E2F" w:rsidRPr="002D0E2F" w14:paraId="5455097A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4C5F58C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69DC25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L. intestinali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3A95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.4 (4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1003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5E3189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2492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2 (0.2; 0-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24AB9AD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7C1E403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</w:tr>
      <w:tr w:rsidR="002D0E2F" w:rsidRPr="002D0E2F" w14:paraId="2A39B816" w14:textId="77777777" w:rsidTr="002D0E2F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7F7F7F"/>
              <w:right w:val="nil"/>
            </w:tcBorders>
            <w:vAlign w:val="center"/>
          </w:tcPr>
          <w:p w14:paraId="5D59649C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75A5F7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Proteocephalus</w:t>
            </w:r>
            <w:r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CC0C8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1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2CA083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166BA0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BAF24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AE5FF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65362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</w:tr>
      <w:tr w:rsidR="002D0E2F" w:rsidRPr="002D0E2F" w14:paraId="6940CC15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357E389" w14:textId="77777777" w:rsidR="002D0E2F" w:rsidRPr="002D0E2F" w:rsidRDefault="002D0E2F" w:rsidP="002D0E2F">
            <w:pPr>
              <w:spacing w:line="480" w:lineRule="auto"/>
              <w:jc w:val="center"/>
              <w:rPr>
                <w:b w:val="0"/>
                <w:bCs w:val="0"/>
                <w:color w:val="222222"/>
              </w:rPr>
            </w:pPr>
            <w:r w:rsidRPr="002D0E2F">
              <w:rPr>
                <w:b w:val="0"/>
                <w:bCs w:val="0"/>
                <w:color w:val="222222"/>
              </w:rPr>
              <w:t>MQ</w:t>
            </w:r>
          </w:p>
        </w:tc>
        <w:tc>
          <w:tcPr>
            <w:tcW w:w="31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DC0B371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O. ptychocheilu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B0EA7D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2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20A197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0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8E3F213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0)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AA308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9.98 (35.0; 5-161)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DD6BD5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8.5 (7.8; 5-39)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7EA304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45.23 (92.8; 69-665)</w:t>
            </w:r>
          </w:p>
        </w:tc>
      </w:tr>
      <w:tr w:rsidR="002D0E2F" w:rsidRPr="002D0E2F" w14:paraId="536283FD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75E23697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552D74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Ornithodiplostomum</w:t>
            </w:r>
            <w:r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7284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92.9 (4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EEE59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82.5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6AA640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9788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5.81 (8.4; 0-39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EB50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3.48 (3.1; 0-11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2AA9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37.6 (49.8; 7-263)</w:t>
            </w:r>
          </w:p>
        </w:tc>
      </w:tr>
      <w:tr w:rsidR="002D0E2F" w:rsidRPr="002D0E2F" w14:paraId="03A9AA7B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056E5EA6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31C2B2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P. minimu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0FF0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6.7 (4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4BF9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5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9E4496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87.5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D9A8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17 (0.4; 0-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A71E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18 (0.4; 0-2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26BB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.55 (2.1; 0-9)</w:t>
            </w:r>
          </w:p>
        </w:tc>
      </w:tr>
      <w:tr w:rsidR="002D0E2F" w:rsidRPr="002D0E2F" w14:paraId="75F939D7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1EFDDC4B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F8F826" w14:textId="7AE1CBE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Diplostomum</w:t>
            </w:r>
            <w:r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878B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71.4 (4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D31C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67.5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0FBD6D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7.5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D9EF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4.21 (7.7; 0-3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8FC6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.03 (0.4; 0-4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729F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23 (0.5; 0-2)</w:t>
            </w:r>
          </w:p>
        </w:tc>
      </w:tr>
      <w:tr w:rsidR="002D0E2F" w:rsidRPr="002D0E2F" w14:paraId="7964BD35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752CE583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6DCEE5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C. bulbogloss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0E38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69.0 (4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4AD2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55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1810E9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5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A471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.69 (1.7; 0-6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6F2D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.6 (2.1; 0-9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C8F1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33 (0.6; 0-3)</w:t>
            </w:r>
          </w:p>
        </w:tc>
      </w:tr>
      <w:tr w:rsidR="002D0E2F" w:rsidRPr="002D0E2F" w14:paraId="72347E03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28BB9D88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9726E0" w14:textId="699C0D71" w:rsidR="002D0E2F" w:rsidRPr="002D0E2F" w:rsidRDefault="00C93A2C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>
              <w:rPr>
                <w:i/>
                <w:iCs/>
                <w:color w:val="222222"/>
                <w:sz w:val="20"/>
              </w:rPr>
              <w:t>Contracaecum</w:t>
            </w:r>
            <w:r w:rsidR="002D0E2F"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2942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9.0 (4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8034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60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84F959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AD7B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33 (0.8; 0-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21070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 (1; 0-3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80D7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1 (0.3; 0-1)</w:t>
            </w:r>
          </w:p>
        </w:tc>
      </w:tr>
      <w:tr w:rsidR="002D0E2F" w:rsidRPr="002D0E2F" w14:paraId="02F4D162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62D324FC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93EC6F7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G. degiustii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center"/>
          </w:tcPr>
          <w:p w14:paraId="5863CF64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88.1 (42)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vAlign w:val="center"/>
          </w:tcPr>
          <w:p w14:paraId="08180B1E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97.5 (40)</w:t>
            </w:r>
          </w:p>
        </w:tc>
        <w:tc>
          <w:tcPr>
            <w:tcW w:w="115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D6F44EF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0)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vAlign w:val="center"/>
          </w:tcPr>
          <w:p w14:paraId="50B43FCB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NE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vAlign w:val="center"/>
          </w:tcPr>
          <w:p w14:paraId="2E0026B7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NE</w:t>
            </w: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vAlign w:val="center"/>
          </w:tcPr>
          <w:p w14:paraId="56D9F765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NE</w:t>
            </w:r>
          </w:p>
        </w:tc>
      </w:tr>
      <w:tr w:rsidR="002D0E2F" w:rsidRPr="002D0E2F" w14:paraId="3BF73492" w14:textId="77777777" w:rsidTr="002D0E2F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05116177" w14:textId="77777777" w:rsidR="002D0E2F" w:rsidRPr="002D0E2F" w:rsidRDefault="002D0E2F" w:rsidP="002D0E2F">
            <w:pPr>
              <w:spacing w:line="480" w:lineRule="auto"/>
              <w:jc w:val="center"/>
              <w:rPr>
                <w:b w:val="0"/>
                <w:bCs w:val="0"/>
                <w:color w:val="222222"/>
              </w:rPr>
            </w:pPr>
            <w:r w:rsidRPr="002D0E2F">
              <w:rPr>
                <w:b w:val="0"/>
                <w:bCs w:val="0"/>
                <w:color w:val="222222"/>
              </w:rPr>
              <w:lastRenderedPageBreak/>
              <w:t>MQ</w:t>
            </w:r>
          </w:p>
        </w:tc>
        <w:tc>
          <w:tcPr>
            <w:tcW w:w="3133" w:type="dxa"/>
            <w:tcBorders>
              <w:top w:val="single" w:sz="4" w:space="0" w:color="7F7F7F"/>
              <w:left w:val="nil"/>
              <w:bottom w:val="nil"/>
              <w:right w:val="single" w:sz="4" w:space="0" w:color="auto"/>
            </w:tcBorders>
            <w:vAlign w:val="center"/>
          </w:tcPr>
          <w:p w14:paraId="06D4C2F1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P. bulbocolli</w:t>
            </w:r>
          </w:p>
        </w:tc>
        <w:tc>
          <w:tcPr>
            <w:tcW w:w="1150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14:paraId="2B473E35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7.1 (42)</w:t>
            </w:r>
          </w:p>
        </w:tc>
        <w:tc>
          <w:tcPr>
            <w:tcW w:w="1082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14:paraId="672A3758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1150" w:type="dxa"/>
            <w:tcBorders>
              <w:top w:val="single" w:sz="4" w:space="0" w:color="7F7F7F"/>
              <w:left w:val="nil"/>
              <w:bottom w:val="nil"/>
              <w:right w:val="single" w:sz="4" w:space="0" w:color="auto"/>
            </w:tcBorders>
            <w:vAlign w:val="center"/>
          </w:tcPr>
          <w:p w14:paraId="599A17D7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.5 (40)</w:t>
            </w:r>
          </w:p>
        </w:tc>
        <w:tc>
          <w:tcPr>
            <w:tcW w:w="2237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14:paraId="07916A07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7 (0.3; 0-1)</w:t>
            </w:r>
          </w:p>
        </w:tc>
        <w:tc>
          <w:tcPr>
            <w:tcW w:w="2026" w:type="dxa"/>
            <w:tcBorders>
              <w:top w:val="single" w:sz="4" w:space="0" w:color="7F7F7F"/>
              <w:left w:val="nil"/>
              <w:bottom w:val="nil"/>
              <w:right w:val="nil"/>
            </w:tcBorders>
          </w:tcPr>
          <w:p w14:paraId="709D36A1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14:paraId="5A459F25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3 (0.2; 0-1)</w:t>
            </w:r>
          </w:p>
        </w:tc>
      </w:tr>
      <w:tr w:rsidR="002D0E2F" w:rsidRPr="002D0E2F" w14:paraId="15E80790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15A88E9F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742B78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L. intestinali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A643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4.8 (4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21FF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33FC51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909B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5 (0.2; 0-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CAF7AC7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0305F080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</w:tr>
      <w:tr w:rsidR="002D0E2F" w:rsidRPr="002D0E2F" w14:paraId="437B9565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0176E77A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9AD45D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Proteocephalus</w:t>
            </w:r>
            <w:r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center"/>
          </w:tcPr>
          <w:p w14:paraId="53D1D198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2)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vAlign w:val="center"/>
          </w:tcPr>
          <w:p w14:paraId="3362A968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115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B09D7EA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vAlign w:val="center"/>
          </w:tcPr>
          <w:p w14:paraId="73AD23BE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</w:tcPr>
          <w:p w14:paraId="5441140D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</w:tcPr>
          <w:p w14:paraId="5FAB2371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</w:tr>
      <w:tr w:rsidR="002D0E2F" w:rsidRPr="002D0E2F" w14:paraId="25987DB9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1F1A61" w14:textId="77777777" w:rsidR="002D0E2F" w:rsidRPr="002D0E2F" w:rsidRDefault="002D0E2F" w:rsidP="002D0E2F">
            <w:pPr>
              <w:spacing w:line="480" w:lineRule="auto"/>
              <w:jc w:val="center"/>
              <w:rPr>
                <w:b w:val="0"/>
                <w:bCs w:val="0"/>
                <w:color w:val="222222"/>
              </w:rPr>
            </w:pPr>
            <w:r w:rsidRPr="002D0E2F">
              <w:rPr>
                <w:b w:val="0"/>
                <w:bCs w:val="0"/>
                <w:color w:val="222222"/>
              </w:rPr>
              <w:t>RL</w:t>
            </w:r>
          </w:p>
        </w:tc>
        <w:tc>
          <w:tcPr>
            <w:tcW w:w="31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F440182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O. ptychocheilu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AC53F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30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6DE6D1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37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43CAD2E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0)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C7B9B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3 (6.6; 2-26)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E9E23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9.38 (12.4; 11-60)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F55A5C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38.9 (12.7; 13-63)</w:t>
            </w:r>
          </w:p>
        </w:tc>
      </w:tr>
      <w:tr w:rsidR="002D0E2F" w:rsidRPr="002D0E2F" w14:paraId="3F40F4E9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661BF740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E9324F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Ornithodiplostomum</w:t>
            </w:r>
            <w:r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D54B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63.3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7ADC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97.3 (3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E010E1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621A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.37 (1.6; 0-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45B89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8.68 (4.9; 0-23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5351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3.5 (6.9; 3-32)</w:t>
            </w:r>
          </w:p>
        </w:tc>
      </w:tr>
      <w:tr w:rsidR="002D0E2F" w:rsidRPr="002D0E2F" w14:paraId="0C09E72F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3A00681C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A6CF5E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P. minimu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10C7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6.7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9503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51.4 (3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0F4B16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32.5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7144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7 (0.2; 0-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3BA8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78 (0.9; 0-4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82E8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53 (0.9; 0-3)</w:t>
            </w:r>
          </w:p>
        </w:tc>
      </w:tr>
      <w:tr w:rsidR="002D0E2F" w:rsidRPr="002D0E2F" w14:paraId="1B9B49D4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2F6B4F0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88443C" w14:textId="43584DC3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Diplostomum</w:t>
            </w:r>
            <w:r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A51C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86.7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11FE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83.8 (3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1C09A0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87.5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1C7C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.1 (1.5; 0-6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A753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.29 (1.4; 0-6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F2BE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.48 (2.1; 0-8)</w:t>
            </w:r>
          </w:p>
        </w:tc>
      </w:tr>
      <w:tr w:rsidR="002D0E2F" w:rsidRPr="002D0E2F" w14:paraId="08D672D6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2F6C0596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1F0E7A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C. bulbogloss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46FE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73.3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74F5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51.4 (3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16D06A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62.5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648C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.53 (1.4; 0-5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C3A3C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.38 (1.9; 0-9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CE70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.3 (1.3; 0-4)</w:t>
            </w:r>
          </w:p>
        </w:tc>
      </w:tr>
      <w:tr w:rsidR="002D0E2F" w:rsidRPr="002D0E2F" w14:paraId="5333A276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6002E8C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066A2D" w14:textId="6979F9F1" w:rsidR="002D0E2F" w:rsidRPr="002D0E2F" w:rsidRDefault="00C93A2C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>
              <w:rPr>
                <w:i/>
                <w:iCs/>
                <w:color w:val="222222"/>
                <w:sz w:val="20"/>
              </w:rPr>
              <w:t>Contracaecum</w:t>
            </w:r>
            <w:r w:rsidRPr="002D0E2F">
              <w:rPr>
                <w:color w:val="222222"/>
                <w:sz w:val="20"/>
              </w:rPr>
              <w:t xml:space="preserve"> </w:t>
            </w:r>
            <w:r w:rsidR="002D0E2F" w:rsidRPr="002D0E2F">
              <w:rPr>
                <w:color w:val="222222"/>
                <w:sz w:val="20"/>
              </w:rPr>
              <w:t>sp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3ED4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3.3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15DF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51.4 (3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D2D119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2.5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71B0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3 (0.2; 0-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6353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59 (0.6; 0-2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40B0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25 (0.5; 0-2)</w:t>
            </w:r>
          </w:p>
        </w:tc>
      </w:tr>
      <w:tr w:rsidR="002D0E2F" w:rsidRPr="002D0E2F" w14:paraId="7475F4E5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7EEC72E3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006F7E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G. degiusti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0685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60.0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FCAD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3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6A42F3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56C5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N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8C07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N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8E74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NE</w:t>
            </w:r>
          </w:p>
        </w:tc>
      </w:tr>
      <w:tr w:rsidR="002D0E2F" w:rsidRPr="002D0E2F" w14:paraId="09F76CA8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6C40DFAA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D15AF2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P. bulbocoll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B5D3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5D88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3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970A3D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AC36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7C97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237990D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</w:tr>
      <w:tr w:rsidR="002D0E2F" w:rsidRPr="002D0E2F" w14:paraId="6DBA4248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4100FD7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3CAEC2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L. intestinali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017F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B47BF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.7 (3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4C1F5C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F65F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6E5B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3 (1.2; 0-1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6217CB7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</w:tr>
      <w:tr w:rsidR="002D0E2F" w:rsidRPr="002D0E2F" w14:paraId="78E60037" w14:textId="77777777" w:rsidTr="002D0E2F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7F7F7F"/>
              <w:right w:val="nil"/>
            </w:tcBorders>
          </w:tcPr>
          <w:p w14:paraId="1D8DC124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3734A7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Proteocephalus</w:t>
            </w:r>
            <w:r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7AEBDBCE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30)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vAlign w:val="center"/>
          </w:tcPr>
          <w:p w14:paraId="455C78AE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37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7F7F7F"/>
              <w:right w:val="single" w:sz="4" w:space="0" w:color="auto"/>
            </w:tcBorders>
            <w:vAlign w:val="center"/>
          </w:tcPr>
          <w:p w14:paraId="078E7505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2.5 (40)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vAlign w:val="center"/>
          </w:tcPr>
          <w:p w14:paraId="7F2BF111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53CC187A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57D3F189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58 (1.5; 0-8)</w:t>
            </w:r>
          </w:p>
        </w:tc>
      </w:tr>
      <w:tr w:rsidR="002D0E2F" w:rsidRPr="002D0E2F" w14:paraId="6398D77E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A329F4" w14:textId="77777777" w:rsidR="002D0E2F" w:rsidRPr="002D0E2F" w:rsidRDefault="002D0E2F" w:rsidP="002D0E2F">
            <w:pPr>
              <w:spacing w:line="480" w:lineRule="auto"/>
              <w:jc w:val="center"/>
              <w:rPr>
                <w:b w:val="0"/>
                <w:bCs w:val="0"/>
                <w:color w:val="222222"/>
              </w:rPr>
            </w:pPr>
            <w:r w:rsidRPr="002D0E2F">
              <w:rPr>
                <w:b w:val="0"/>
                <w:bCs w:val="0"/>
                <w:color w:val="222222"/>
              </w:rPr>
              <w:t>SCR</w:t>
            </w:r>
          </w:p>
        </w:tc>
        <w:tc>
          <w:tcPr>
            <w:tcW w:w="31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08D45BD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O. ptychocheilus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center"/>
          </w:tcPr>
          <w:p w14:paraId="56B9442B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30)</w:t>
            </w:r>
          </w:p>
        </w:tc>
        <w:tc>
          <w:tcPr>
            <w:tcW w:w="1082" w:type="dxa"/>
            <w:tcBorders>
              <w:left w:val="nil"/>
              <w:bottom w:val="nil"/>
              <w:right w:val="nil"/>
            </w:tcBorders>
            <w:vAlign w:val="center"/>
          </w:tcPr>
          <w:p w14:paraId="1C78FDAA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35)</w:t>
            </w:r>
          </w:p>
        </w:tc>
        <w:tc>
          <w:tcPr>
            <w:tcW w:w="115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8A826A4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75.0 (40)</w:t>
            </w:r>
          </w:p>
        </w:tc>
        <w:tc>
          <w:tcPr>
            <w:tcW w:w="2237" w:type="dxa"/>
            <w:tcBorders>
              <w:left w:val="nil"/>
              <w:bottom w:val="nil"/>
              <w:right w:val="nil"/>
            </w:tcBorders>
            <w:vAlign w:val="center"/>
          </w:tcPr>
          <w:p w14:paraId="15DF5126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32.87 (16.7; 5-94)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  <w:vAlign w:val="center"/>
          </w:tcPr>
          <w:p w14:paraId="3338E40A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1.77 (12.1; 5-65)</w:t>
            </w:r>
          </w:p>
        </w:tc>
        <w:tc>
          <w:tcPr>
            <w:tcW w:w="2143" w:type="dxa"/>
            <w:tcBorders>
              <w:left w:val="nil"/>
              <w:bottom w:val="nil"/>
              <w:right w:val="nil"/>
            </w:tcBorders>
            <w:vAlign w:val="center"/>
          </w:tcPr>
          <w:p w14:paraId="2891272E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3.73 (6.3; 0-30)</w:t>
            </w:r>
          </w:p>
        </w:tc>
      </w:tr>
      <w:tr w:rsidR="002D0E2F" w:rsidRPr="002D0E2F" w14:paraId="705A77D1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798FD70F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3A55EF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Ornithodiplostomum</w:t>
            </w:r>
            <w:r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727D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F5E2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3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00BC17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5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81CA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2.1 (14.5; 1-84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0E81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8.03 (11.1; 6-6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48E5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.58 (2.3; 0-7)</w:t>
            </w:r>
          </w:p>
        </w:tc>
      </w:tr>
      <w:tr w:rsidR="002D0E2F" w:rsidRPr="002D0E2F" w14:paraId="4BA941F6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59B38C3A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177E49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P. minimum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54A1F8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66.7 (30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66CB5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91.4 (35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15056B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92.5 (40)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D8D0D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3.97 (5.2; 0-23)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8F885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4.06 (3.3; 0-14)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30D7C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6.35 (5.2; 0-25)</w:t>
            </w:r>
          </w:p>
        </w:tc>
      </w:tr>
      <w:tr w:rsidR="002D0E2F" w:rsidRPr="002D0E2F" w14:paraId="128D71C2" w14:textId="77777777" w:rsidTr="002D0E2F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7F7F7F"/>
              <w:left w:val="nil"/>
              <w:right w:val="nil"/>
            </w:tcBorders>
            <w:vAlign w:val="center"/>
          </w:tcPr>
          <w:p w14:paraId="37545435" w14:textId="77777777" w:rsidR="002D0E2F" w:rsidRPr="002D0E2F" w:rsidRDefault="002D0E2F" w:rsidP="002D0E2F">
            <w:pPr>
              <w:spacing w:line="480" w:lineRule="auto"/>
              <w:jc w:val="center"/>
              <w:rPr>
                <w:b w:val="0"/>
                <w:bCs w:val="0"/>
                <w:color w:val="222222"/>
              </w:rPr>
            </w:pPr>
            <w:r w:rsidRPr="002D0E2F">
              <w:rPr>
                <w:b w:val="0"/>
                <w:bCs w:val="0"/>
                <w:color w:val="222222"/>
              </w:rPr>
              <w:lastRenderedPageBreak/>
              <w:t>SCR</w:t>
            </w:r>
          </w:p>
        </w:tc>
        <w:tc>
          <w:tcPr>
            <w:tcW w:w="31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92F46ED" w14:textId="1CA4DF6C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Diplostomum</w:t>
            </w:r>
            <w:r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C0CB7C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96.7 (30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4B48A3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94.3 (35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32E60F7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40.0 (40)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AD612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4.8 (4.3; 0-21)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03516D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.94 (2.4; 0-9)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5770C2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83 (1.2; 0-5)</w:t>
            </w:r>
          </w:p>
        </w:tc>
      </w:tr>
      <w:tr w:rsidR="002D0E2F" w:rsidRPr="002D0E2F" w14:paraId="45B0021D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5751EA8E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A02F13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C. bulbogloss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DA33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9863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3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D00135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9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0FD0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8.1 (5.9; 1-36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9C4C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3.37 (2.2; 1-9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BB4A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3.08 (3.7; 0-20)</w:t>
            </w:r>
          </w:p>
        </w:tc>
      </w:tr>
      <w:tr w:rsidR="002D0E2F" w:rsidRPr="002D0E2F" w14:paraId="12E5A79A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0C4DF2AC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6365AF" w14:textId="78262794" w:rsidR="002D0E2F" w:rsidRPr="002D0E2F" w:rsidRDefault="00C93A2C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>
              <w:rPr>
                <w:i/>
                <w:iCs/>
                <w:color w:val="222222"/>
                <w:sz w:val="20"/>
              </w:rPr>
              <w:t>Contracaecum</w:t>
            </w:r>
            <w:r w:rsidRPr="002D0E2F">
              <w:rPr>
                <w:color w:val="222222"/>
                <w:sz w:val="20"/>
              </w:rPr>
              <w:t xml:space="preserve"> </w:t>
            </w:r>
            <w:r w:rsidR="002D0E2F" w:rsidRPr="002D0E2F">
              <w:rPr>
                <w:color w:val="222222"/>
                <w:sz w:val="20"/>
              </w:rPr>
              <w:t>sp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C310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6.7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2A82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34.3 (3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D39411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7.5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3E05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2 (0.5; 0-2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2ABE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4 (0.6; 0-2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AE91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1 (0.4; 0-2)</w:t>
            </w:r>
          </w:p>
        </w:tc>
      </w:tr>
      <w:tr w:rsidR="002D0E2F" w:rsidRPr="002D0E2F" w14:paraId="7B68CB7A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0F5B77E5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134177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G. degiusti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51B0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66.7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B682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3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6396CE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472A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N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C025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N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1386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NE</w:t>
            </w:r>
          </w:p>
        </w:tc>
      </w:tr>
      <w:tr w:rsidR="002D0E2F" w:rsidRPr="002D0E2F" w14:paraId="033B6251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7E52F250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26F5F3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P. bulbocoll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541B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47B6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3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5CB191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ADBD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F5A26FC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0965B59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</w:tr>
      <w:tr w:rsidR="002D0E2F" w:rsidRPr="002D0E2F" w14:paraId="1F0257A0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18377001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D0A125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L. intestinali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DD8F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9DF9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3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4B504B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2A3B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EE5033B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2B9DA8E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</w:tr>
      <w:tr w:rsidR="002D0E2F" w:rsidRPr="002D0E2F" w14:paraId="6693ED69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E84707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F9B055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Proteocephalus</w:t>
            </w:r>
            <w:r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E9015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30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A625A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35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3BDFAC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0C68A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D7C1E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F5886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lang w:val="en-US"/>
              </w:rPr>
              <w:t>–</w:t>
            </w:r>
          </w:p>
        </w:tc>
      </w:tr>
      <w:tr w:rsidR="002D0E2F" w:rsidRPr="002D0E2F" w14:paraId="55931115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07C22A" w14:textId="77777777" w:rsidR="002D0E2F" w:rsidRPr="002D0E2F" w:rsidRDefault="002D0E2F" w:rsidP="002D0E2F">
            <w:pPr>
              <w:spacing w:line="480" w:lineRule="auto"/>
              <w:jc w:val="center"/>
              <w:rPr>
                <w:b w:val="0"/>
                <w:bCs w:val="0"/>
                <w:color w:val="222222"/>
              </w:rPr>
            </w:pPr>
            <w:r w:rsidRPr="002D0E2F">
              <w:rPr>
                <w:b w:val="0"/>
                <w:bCs w:val="0"/>
                <w:color w:val="222222"/>
              </w:rPr>
              <w:t>ST</w:t>
            </w:r>
          </w:p>
        </w:tc>
        <w:tc>
          <w:tcPr>
            <w:tcW w:w="31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8B0AA1C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O. ptychocheilus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7AE0BE" w14:textId="77777777" w:rsidR="002D0E2F" w:rsidRPr="002D0E2F" w:rsidRDefault="002D0E2F" w:rsidP="002D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NS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CBA6E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0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058ECE4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0)</w:t>
            </w:r>
          </w:p>
        </w:tc>
        <w:tc>
          <w:tcPr>
            <w:tcW w:w="22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84EC5A" w14:textId="77777777" w:rsidR="002D0E2F" w:rsidRPr="002D0E2F" w:rsidRDefault="002D0E2F" w:rsidP="002D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NS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C068B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13.88 (7.1; 3-31)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3F823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245.6 (74.6; 134-516)</w:t>
            </w:r>
          </w:p>
        </w:tc>
      </w:tr>
      <w:tr w:rsidR="002D0E2F" w:rsidRPr="002D0E2F" w14:paraId="1AAEECA3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6033F94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AAC84A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Ornithodiplostomum</w:t>
            </w:r>
            <w:r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vAlign w:val="center"/>
          </w:tcPr>
          <w:p w14:paraId="43D28936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BDA5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066BC2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0)</w:t>
            </w:r>
          </w:p>
        </w:tc>
        <w:tc>
          <w:tcPr>
            <w:tcW w:w="2237" w:type="dxa"/>
            <w:vMerge/>
            <w:tcBorders>
              <w:left w:val="nil"/>
              <w:right w:val="nil"/>
            </w:tcBorders>
            <w:vAlign w:val="center"/>
          </w:tcPr>
          <w:p w14:paraId="1260E565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072B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5.03 (2.6; 1-12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CE4A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9.08 (4.4; 2-23)</w:t>
            </w:r>
          </w:p>
        </w:tc>
      </w:tr>
      <w:tr w:rsidR="002D0E2F" w:rsidRPr="002D0E2F" w14:paraId="21985D91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43B8F771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F975CE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P. minimum</w:t>
            </w: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vAlign w:val="center"/>
          </w:tcPr>
          <w:p w14:paraId="62292BD0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AB71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37.5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F808F0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82.5 (40)</w:t>
            </w:r>
          </w:p>
        </w:tc>
        <w:tc>
          <w:tcPr>
            <w:tcW w:w="2237" w:type="dxa"/>
            <w:vMerge/>
            <w:tcBorders>
              <w:left w:val="nil"/>
              <w:right w:val="nil"/>
            </w:tcBorders>
            <w:vAlign w:val="center"/>
          </w:tcPr>
          <w:p w14:paraId="397B8E78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5CAC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0.48 (0.7; 0-2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0C79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4.23 (7.9; 0-49)</w:t>
            </w:r>
          </w:p>
        </w:tc>
      </w:tr>
      <w:tr w:rsidR="002D0E2F" w:rsidRPr="002D0E2F" w14:paraId="3D7DB697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6D4A54D2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A4F1A0" w14:textId="7C1BF7C4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Diplostomum</w:t>
            </w:r>
            <w:r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vAlign w:val="center"/>
          </w:tcPr>
          <w:p w14:paraId="6DD67258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9766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0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D60097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97.5 (40)</w:t>
            </w:r>
          </w:p>
        </w:tc>
        <w:tc>
          <w:tcPr>
            <w:tcW w:w="2237" w:type="dxa"/>
            <w:vMerge/>
            <w:tcBorders>
              <w:left w:val="nil"/>
              <w:right w:val="nil"/>
            </w:tcBorders>
            <w:vAlign w:val="center"/>
          </w:tcPr>
          <w:p w14:paraId="73E18734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DAE4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5.13 (2.8; 1-13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2030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4.55 (2.9; 0-10)</w:t>
            </w:r>
          </w:p>
        </w:tc>
      </w:tr>
      <w:tr w:rsidR="002D0E2F" w:rsidRPr="002D0E2F" w14:paraId="0135037B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1AD2A0F0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74E81D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C. bulboglossa</w:t>
            </w: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vAlign w:val="center"/>
          </w:tcPr>
          <w:p w14:paraId="28F95A9B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BD63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5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0F209C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7.5 (40)</w:t>
            </w:r>
          </w:p>
        </w:tc>
        <w:tc>
          <w:tcPr>
            <w:tcW w:w="2237" w:type="dxa"/>
            <w:vMerge/>
            <w:tcBorders>
              <w:left w:val="nil"/>
              <w:right w:val="nil"/>
            </w:tcBorders>
            <w:vAlign w:val="center"/>
          </w:tcPr>
          <w:p w14:paraId="7162C980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2E14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0.05 (0.2; 0-1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9BBC4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0.13 (0.5; 0-2)</w:t>
            </w:r>
          </w:p>
        </w:tc>
      </w:tr>
      <w:tr w:rsidR="002D0E2F" w:rsidRPr="002D0E2F" w14:paraId="2E8E33C6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69D33EC7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1C41DE" w14:textId="47F9E431" w:rsidR="002D0E2F" w:rsidRPr="002D0E2F" w:rsidRDefault="00C93A2C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>
              <w:rPr>
                <w:i/>
                <w:iCs/>
                <w:color w:val="222222"/>
                <w:sz w:val="20"/>
              </w:rPr>
              <w:t>Contracaecum</w:t>
            </w:r>
            <w:r w:rsidR="002D0E2F"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vAlign w:val="center"/>
          </w:tcPr>
          <w:p w14:paraId="1F17C455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ACD2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32.5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99DA1D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40.0 (40)</w:t>
            </w:r>
          </w:p>
        </w:tc>
        <w:tc>
          <w:tcPr>
            <w:tcW w:w="2237" w:type="dxa"/>
            <w:vMerge/>
            <w:tcBorders>
              <w:left w:val="nil"/>
              <w:right w:val="nil"/>
            </w:tcBorders>
            <w:vAlign w:val="center"/>
          </w:tcPr>
          <w:p w14:paraId="6551850A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D03D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0.43 (0.7; 0-3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7474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1.33 (2.9; 0-15)</w:t>
            </w:r>
          </w:p>
        </w:tc>
      </w:tr>
      <w:tr w:rsidR="002D0E2F" w:rsidRPr="002D0E2F" w14:paraId="4D17F9BE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2064FE29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772C75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G. degiustii</w:t>
            </w: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vAlign w:val="center"/>
          </w:tcPr>
          <w:p w14:paraId="3FF15BDF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4BE9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97.5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92F194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97.5 (40)</w:t>
            </w:r>
          </w:p>
        </w:tc>
        <w:tc>
          <w:tcPr>
            <w:tcW w:w="2237" w:type="dxa"/>
            <w:vMerge/>
            <w:tcBorders>
              <w:left w:val="nil"/>
              <w:right w:val="nil"/>
            </w:tcBorders>
            <w:vAlign w:val="center"/>
          </w:tcPr>
          <w:p w14:paraId="1D4A7CA1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F95D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N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4C8F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NE</w:t>
            </w:r>
          </w:p>
        </w:tc>
      </w:tr>
      <w:tr w:rsidR="002D0E2F" w:rsidRPr="002D0E2F" w14:paraId="27C7859B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2BD4C82A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0FBA71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P. bulbocolli</w:t>
            </w:r>
          </w:p>
        </w:tc>
        <w:tc>
          <w:tcPr>
            <w:tcW w:w="1150" w:type="dxa"/>
            <w:vMerge/>
            <w:tcBorders>
              <w:left w:val="nil"/>
              <w:right w:val="nil"/>
            </w:tcBorders>
            <w:vAlign w:val="center"/>
          </w:tcPr>
          <w:p w14:paraId="7F7049F4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0BBB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18C29A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.5 (40)</w:t>
            </w:r>
          </w:p>
        </w:tc>
        <w:tc>
          <w:tcPr>
            <w:tcW w:w="2237" w:type="dxa"/>
            <w:vMerge/>
            <w:tcBorders>
              <w:left w:val="nil"/>
              <w:right w:val="nil"/>
            </w:tcBorders>
            <w:vAlign w:val="center"/>
          </w:tcPr>
          <w:p w14:paraId="4AEE543A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4221D72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793B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0.03 (0.2; 0-1)</w:t>
            </w:r>
          </w:p>
        </w:tc>
      </w:tr>
      <w:tr w:rsidR="002D0E2F" w:rsidRPr="002D0E2F" w14:paraId="027DD595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C5D557D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A56F82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L. intestinalis</w:t>
            </w:r>
          </w:p>
        </w:tc>
        <w:tc>
          <w:tcPr>
            <w:tcW w:w="11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B39290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A6AF7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B6589A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22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71E1BD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DE8AD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40698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lang w:val="en-US"/>
              </w:rPr>
              <w:t>–</w:t>
            </w:r>
          </w:p>
        </w:tc>
      </w:tr>
      <w:tr w:rsidR="002D0E2F" w:rsidRPr="002D0E2F" w14:paraId="690A337B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7758DF" w14:textId="77777777" w:rsidR="002D0E2F" w:rsidRPr="002D0E2F" w:rsidRDefault="002D0E2F" w:rsidP="002D0E2F">
            <w:pPr>
              <w:spacing w:line="480" w:lineRule="auto"/>
              <w:jc w:val="center"/>
              <w:rPr>
                <w:b w:val="0"/>
                <w:bCs w:val="0"/>
                <w:color w:val="222222"/>
              </w:rPr>
            </w:pPr>
            <w:r w:rsidRPr="002D0E2F">
              <w:rPr>
                <w:b w:val="0"/>
                <w:bCs w:val="0"/>
                <w:color w:val="222222"/>
              </w:rPr>
              <w:lastRenderedPageBreak/>
              <w:t>ST</w:t>
            </w:r>
          </w:p>
        </w:tc>
        <w:tc>
          <w:tcPr>
            <w:tcW w:w="3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992F24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Proteocephalus</w:t>
            </w:r>
            <w:r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2578A" w14:textId="77777777" w:rsidR="002D0E2F" w:rsidRPr="002D0E2F" w:rsidRDefault="002D0E2F" w:rsidP="002D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NS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50C7E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4D22EC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1C02E" w14:textId="77777777" w:rsidR="002D0E2F" w:rsidRPr="002D0E2F" w:rsidRDefault="002D0E2F" w:rsidP="002D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D0E2F"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675B5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E8828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lang w:val="en-US"/>
              </w:rPr>
              <w:t>–</w:t>
            </w:r>
          </w:p>
        </w:tc>
      </w:tr>
      <w:tr w:rsidR="002D0E2F" w:rsidRPr="002D0E2F" w14:paraId="28FFC94B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65E46D" w14:textId="77777777" w:rsidR="002D0E2F" w:rsidRPr="002D0E2F" w:rsidRDefault="002D0E2F" w:rsidP="002D0E2F">
            <w:pPr>
              <w:spacing w:line="480" w:lineRule="auto"/>
              <w:jc w:val="center"/>
              <w:rPr>
                <w:b w:val="0"/>
                <w:bCs w:val="0"/>
                <w:color w:val="222222"/>
              </w:rPr>
            </w:pPr>
            <w:r w:rsidRPr="002D0E2F">
              <w:rPr>
                <w:b w:val="0"/>
                <w:bCs w:val="0"/>
                <w:color w:val="222222"/>
              </w:rPr>
              <w:t>UP</w:t>
            </w:r>
          </w:p>
        </w:tc>
        <w:tc>
          <w:tcPr>
            <w:tcW w:w="31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AF91545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O</w:t>
            </w:r>
            <w:r w:rsidRPr="002D0E2F">
              <w:rPr>
                <w:color w:val="222222"/>
                <w:sz w:val="20"/>
              </w:rPr>
              <w:t>.</w:t>
            </w:r>
            <w:r w:rsidRPr="002D0E2F">
              <w:rPr>
                <w:i/>
                <w:iCs/>
                <w:color w:val="222222"/>
                <w:sz w:val="20"/>
              </w:rPr>
              <w:t xml:space="preserve"> ptychocheilu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1D295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86.7 (30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E861CA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95.0 (40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DFC5D0B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67.5 (40)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A66F5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4.33 (4.1; 0-14)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9C976D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4.43 (3.0; 0-13)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A02F2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1.55 (1.8; 0-7)</w:t>
            </w:r>
          </w:p>
        </w:tc>
      </w:tr>
      <w:tr w:rsidR="002D0E2F" w:rsidRPr="002D0E2F" w14:paraId="24C76E5D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7DA11BE" w14:textId="77777777" w:rsidR="002D0E2F" w:rsidRPr="002D0E2F" w:rsidRDefault="002D0E2F" w:rsidP="002D0E2F">
            <w:pPr>
              <w:spacing w:line="480" w:lineRule="auto"/>
              <w:jc w:val="center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E79B84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Ornithodiplostomum</w:t>
            </w:r>
            <w:r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C33C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70.0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BC0B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67.5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BDFDBD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72.5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0C5C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1.4 (1.2; 0-4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F0F3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2 (2.3; 0-1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77B7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2.43 (2.5; 0-9)</w:t>
            </w:r>
          </w:p>
        </w:tc>
      </w:tr>
      <w:tr w:rsidR="002D0E2F" w:rsidRPr="002D0E2F" w14:paraId="761E156F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11E1B92F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89F9EC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P</w:t>
            </w:r>
            <w:r w:rsidRPr="002D0E2F">
              <w:rPr>
                <w:color w:val="222222"/>
                <w:sz w:val="20"/>
              </w:rPr>
              <w:t>.</w:t>
            </w:r>
            <w:r w:rsidRPr="002D0E2F">
              <w:rPr>
                <w:i/>
                <w:iCs/>
                <w:color w:val="222222"/>
                <w:sz w:val="20"/>
              </w:rPr>
              <w:t xml:space="preserve"> minimu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8EE8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0849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B2C698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2.5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4079622D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BB83197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2E25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0.15 (0.4; 0-2)</w:t>
            </w:r>
          </w:p>
        </w:tc>
      </w:tr>
      <w:tr w:rsidR="002D0E2F" w:rsidRPr="002D0E2F" w14:paraId="4237BD37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7B2934EA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DFDCEE" w14:textId="57FD099F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Diplostomum</w:t>
            </w:r>
            <w:r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9445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CDA4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54FDB9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28966079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BFFD9A0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9689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lang w:val="en-US"/>
              </w:rPr>
              <w:t>–</w:t>
            </w:r>
          </w:p>
        </w:tc>
      </w:tr>
      <w:tr w:rsidR="002D0E2F" w:rsidRPr="002D0E2F" w14:paraId="7532B4AE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6F62D0B4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ED6E8B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C</w:t>
            </w:r>
            <w:r w:rsidRPr="002D0E2F">
              <w:rPr>
                <w:color w:val="222222"/>
                <w:sz w:val="20"/>
              </w:rPr>
              <w:t>.</w:t>
            </w:r>
            <w:r w:rsidRPr="002D0E2F">
              <w:rPr>
                <w:i/>
                <w:iCs/>
                <w:color w:val="222222"/>
                <w:sz w:val="20"/>
              </w:rPr>
              <w:t xml:space="preserve"> bulbogloss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ACB9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3.3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3A6E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0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87664D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2.5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77BB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0.17 (0.5; 0-2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A2005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0.2 (0.4; 0-1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B268D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0.03 (0.2; 0-1)</w:t>
            </w:r>
          </w:p>
        </w:tc>
      </w:tr>
      <w:tr w:rsidR="002D0E2F" w:rsidRPr="002D0E2F" w14:paraId="01B2D1A2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354A5FA9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44B854" w14:textId="0B2CCE91" w:rsidR="002D0E2F" w:rsidRPr="002D0E2F" w:rsidRDefault="00C93A2C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>
              <w:rPr>
                <w:i/>
                <w:iCs/>
                <w:color w:val="222222"/>
                <w:sz w:val="20"/>
              </w:rPr>
              <w:t>Contracaecum</w:t>
            </w:r>
            <w:r w:rsidR="002D0E2F"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3180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0.0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E42D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37.5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D96E22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5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FBBF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0.1 (0.3; 0-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AFB7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0.48 (0.7; 0-3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FDCF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0.05 (0.2; 0-1)</w:t>
            </w:r>
          </w:p>
        </w:tc>
      </w:tr>
      <w:tr w:rsidR="002D0E2F" w:rsidRPr="002D0E2F" w14:paraId="0AE97DB4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4420E8C0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8DF0BC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G</w:t>
            </w:r>
            <w:r w:rsidRPr="002D0E2F">
              <w:rPr>
                <w:color w:val="222222"/>
                <w:sz w:val="20"/>
              </w:rPr>
              <w:t>.</w:t>
            </w:r>
            <w:r w:rsidRPr="002D0E2F">
              <w:rPr>
                <w:i/>
                <w:iCs/>
                <w:color w:val="222222"/>
                <w:sz w:val="20"/>
              </w:rPr>
              <w:t xml:space="preserve"> degiusti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24C2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13.3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CC64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85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24EEB9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9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6F33D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N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68AA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N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2531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NE</w:t>
            </w:r>
          </w:p>
        </w:tc>
      </w:tr>
      <w:tr w:rsidR="002D0E2F" w:rsidRPr="002D0E2F" w14:paraId="35C9071E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3A881F02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1A678C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P</w:t>
            </w:r>
            <w:r w:rsidRPr="002D0E2F">
              <w:rPr>
                <w:color w:val="222222"/>
                <w:sz w:val="20"/>
              </w:rPr>
              <w:t>.</w:t>
            </w:r>
            <w:r w:rsidRPr="002D0E2F">
              <w:rPr>
                <w:i/>
                <w:iCs/>
                <w:color w:val="222222"/>
                <w:sz w:val="20"/>
              </w:rPr>
              <w:t xml:space="preserve"> bulbocoll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14D6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3.3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51AC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A11E1B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DDDB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0.03 (0.2; 0-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F18D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83A3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lang w:val="en-US"/>
              </w:rPr>
              <w:t>–</w:t>
            </w:r>
          </w:p>
        </w:tc>
      </w:tr>
      <w:tr w:rsidR="002D0E2F" w:rsidRPr="002D0E2F" w14:paraId="4671BAC1" w14:textId="77777777" w:rsidTr="0078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7C22C9F5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AAC7D2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L</w:t>
            </w:r>
            <w:r w:rsidRPr="002D0E2F">
              <w:rPr>
                <w:color w:val="222222"/>
                <w:sz w:val="20"/>
              </w:rPr>
              <w:t>.</w:t>
            </w:r>
            <w:r w:rsidRPr="002D0E2F">
              <w:rPr>
                <w:i/>
                <w:iCs/>
                <w:color w:val="222222"/>
                <w:sz w:val="20"/>
              </w:rPr>
              <w:t xml:space="preserve"> intestinali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9B07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3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5048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FCB400" w14:textId="77777777" w:rsidR="002D0E2F" w:rsidRPr="002D0E2F" w:rsidRDefault="002D0E2F" w:rsidP="002D0E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6D920F4E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7622317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F7A8" w14:textId="77777777" w:rsidR="002D0E2F" w:rsidRPr="002D0E2F" w:rsidRDefault="002D0E2F" w:rsidP="002D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lang w:val="en-US"/>
              </w:rPr>
              <w:t>–</w:t>
            </w:r>
          </w:p>
        </w:tc>
      </w:tr>
      <w:tr w:rsidR="002D0E2F" w:rsidRPr="002D0E2F" w14:paraId="330A8566" w14:textId="77777777" w:rsidTr="00780DC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</w:tcPr>
          <w:p w14:paraId="141645F9" w14:textId="77777777" w:rsidR="002D0E2F" w:rsidRPr="002D0E2F" w:rsidRDefault="002D0E2F" w:rsidP="002D0E2F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313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5871C5A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222222"/>
                <w:sz w:val="20"/>
              </w:rPr>
            </w:pPr>
            <w:r w:rsidRPr="002D0E2F">
              <w:rPr>
                <w:i/>
                <w:iCs/>
                <w:color w:val="222222"/>
                <w:sz w:val="20"/>
              </w:rPr>
              <w:t>Proteocephalus</w:t>
            </w:r>
            <w:r w:rsidRPr="002D0E2F">
              <w:rPr>
                <w:color w:val="222222"/>
                <w:sz w:val="20"/>
              </w:rPr>
              <w:t xml:space="preserve"> sp.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center"/>
          </w:tcPr>
          <w:p w14:paraId="1B5779B2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30)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vAlign w:val="center"/>
          </w:tcPr>
          <w:p w14:paraId="05E462B5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0.0 (40)</w:t>
            </w:r>
          </w:p>
        </w:tc>
        <w:tc>
          <w:tcPr>
            <w:tcW w:w="115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5AB6058" w14:textId="77777777" w:rsidR="002D0E2F" w:rsidRPr="002D0E2F" w:rsidRDefault="002D0E2F" w:rsidP="002D0E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</w:rPr>
            </w:pPr>
            <w:r w:rsidRPr="002D0E2F">
              <w:rPr>
                <w:color w:val="222222"/>
                <w:sz w:val="20"/>
              </w:rPr>
              <w:t>5.0 (40)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</w:tcPr>
          <w:p w14:paraId="3A9BD85A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</w:tcPr>
          <w:p w14:paraId="07C7BA02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lang w:val="en-US"/>
              </w:rPr>
              <w:t>–</w:t>
            </w: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vAlign w:val="center"/>
          </w:tcPr>
          <w:p w14:paraId="143792E1" w14:textId="77777777" w:rsidR="002D0E2F" w:rsidRPr="002D0E2F" w:rsidRDefault="002D0E2F" w:rsidP="002D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0E2F">
              <w:rPr>
                <w:color w:val="222222"/>
                <w:sz w:val="20"/>
              </w:rPr>
              <w:t>0.05 (0.2; 0-1)</w:t>
            </w:r>
          </w:p>
        </w:tc>
      </w:tr>
    </w:tbl>
    <w:p w14:paraId="2CD8A4FE" w14:textId="77777777" w:rsidR="002D0E2F" w:rsidRPr="000658E0" w:rsidRDefault="002D0E2F" w:rsidP="002D0E2F">
      <w:pPr>
        <w:spacing w:line="480" w:lineRule="auto"/>
      </w:pPr>
    </w:p>
    <w:sectPr w:rsidR="002D0E2F" w:rsidRPr="000658E0" w:rsidSect="002D0E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FB0"/>
    <w:rsid w:val="000C1556"/>
    <w:rsid w:val="00212172"/>
    <w:rsid w:val="002A1E7B"/>
    <w:rsid w:val="002D0E2F"/>
    <w:rsid w:val="003C74E2"/>
    <w:rsid w:val="00470F9A"/>
    <w:rsid w:val="00530E64"/>
    <w:rsid w:val="007D7FB0"/>
    <w:rsid w:val="00806B91"/>
    <w:rsid w:val="00A154DE"/>
    <w:rsid w:val="00C93A2C"/>
    <w:rsid w:val="00E5756E"/>
    <w:rsid w:val="00F60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23066"/>
  <w15:chartTrackingRefBased/>
  <w15:docId w15:val="{56E526A3-9AAF-489E-8CE9-9C775808A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E2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2D0E2F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D0E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2D0E2F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99</Words>
  <Characters>5128</Characters>
  <Application>Microsoft Office Word</Application>
  <DocSecurity>0</DocSecurity>
  <Lines>42</Lines>
  <Paragraphs>12</Paragraphs>
  <ScaleCrop>false</ScaleCrop>
  <Company/>
  <LinksUpToDate>false</LinksUpToDate>
  <CharactersWithSpaces>6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t Island Nature Trust</dc:creator>
  <cp:keywords/>
  <dc:description/>
  <cp:lastModifiedBy>Sarah at Island Nature Trust</cp:lastModifiedBy>
  <cp:revision>5</cp:revision>
  <dcterms:created xsi:type="dcterms:W3CDTF">2023-04-28T20:34:00Z</dcterms:created>
  <dcterms:modified xsi:type="dcterms:W3CDTF">2023-07-09T00:59:00Z</dcterms:modified>
</cp:coreProperties>
</file>